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3 </w:t>
      </w:r>
      <w:r>
        <w:rPr>
          <w:b w:val="false"/>
        </w:rPr>
        <w:t>– The multiple sequence alignment of conserved patterns found with POCO.  The number of sequence on the left corresponds to its order on the list in Table 1.</w:t>
      </w:r>
    </w:p>
    <w:p>
      <w:pPr>
        <w:pStyle w:val="HTMLPreformatted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HTMLPreformatted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               --GAGA---- 4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7              --GNGAG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2              --ANGAG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4              --AAGNG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2              --ANGNGNG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7              --ANGNG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5              --ANNNGGNC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2              -GNNGNGA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0              -GNNGNGNA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6              -GANGNG-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2              --GGNGG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3              --AGGNG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               -GANNNNGA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9              -GANGN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2              -ANNGNNGA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1              -GNNGNNGA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8               --ANGNNGA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6              --ANGGN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1              --ANGGNNNG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3              --ANGNNNCG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               -ANNNGNAG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1              -ANNNGGC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4              -ANNGGNNG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8              --ANNGGNG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7              ---AGNGG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               -GANAN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3              -GNNANNGG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5              -ANANG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3              --ANANG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               --ANAGN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4              --ANAGNNNC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1              -ANNGNGNG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9              --ANNGNGG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8              --ANNNAGNG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               -GANNNA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0              GGNNNNA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6              -GNNNGA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7              GNANNNG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8              -GNANG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7               --AGNGNNNA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1              --AGNGNNC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9               --AGNGNA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1              --AGNGA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7              --AGNGN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9              GNAGNNN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9              GTNGNNN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3              ---GAANG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2              --CGANNG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0              ---GAGNG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5              ---GANNGNG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0              -GNGNG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8              AGNNNGN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4              -AGNAG---- 5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0              -AGNAN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16              -GNNNANGA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6              -GNGNAN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45              -GNGNNG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29              -GNNGAG-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3              AGNNNAG-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35              GGNNGA--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0              GGNNNAN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5              GNGNNANG-- 8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8              -GGNNAG--- 6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64              -GGNNNGG-- 7</w:t>
      </w:r>
    </w:p>
    <w:p>
      <w:pPr>
        <w:pStyle w:val="HTMLPreformatted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>54              -GGNNNNGG- 8</w:t>
      </w:r>
    </w:p>
    <w:p>
      <w:pPr>
        <w:pStyle w:val="Normal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1:53:00Z</dcterms:created>
  <dc:creator>lkheikki</dc:creator>
  <dc:description/>
  <cp:keywords/>
  <dc:language>en-US</dc:language>
  <cp:lastModifiedBy>lkheikki</cp:lastModifiedBy>
  <dcterms:modified xsi:type="dcterms:W3CDTF">2008-05-28T12:10:00Z</dcterms:modified>
  <cp:revision>4</cp:revision>
  <dc:subject/>
  <dc:title>1               --GAGA---- 4</dc:title>
</cp:coreProperties>
</file>